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24E89325" wp14:paraId="14186ABA" wp14:textId="68574785">
      <w:pPr>
        <w:spacing w:before="120" w:beforeAutospacing="off" w:after="240" w:afterAutospacing="off"/>
      </w:pPr>
      <w:r w:rsidRPr="24E89325" w:rsidR="54556793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de-DE"/>
        </w:rPr>
        <w:t>Table A1: Descriptive statistics</w:t>
      </w:r>
    </w:p>
    <w:tbl>
      <w:tblPr>
        <w:tblStyle w:val="TableNormal"/>
        <w:bidiVisual w:val="0"/>
        <w:tblW w:w="0" w:type="auto"/>
        <w:tblLayout w:type="fixed"/>
        <w:tblLook w:val="06A0" w:firstRow="1" w:lastRow="0" w:firstColumn="1" w:lastColumn="0" w:noHBand="1" w:noVBand="1"/>
      </w:tblPr>
      <w:tblGrid>
        <w:gridCol w:w="521"/>
        <w:gridCol w:w="3297"/>
        <w:gridCol w:w="1296"/>
        <w:gridCol w:w="1296"/>
        <w:gridCol w:w="996"/>
        <w:gridCol w:w="1116"/>
      </w:tblGrid>
      <w:tr w:rsidR="24E89325" w:rsidTr="24E89325" w14:paraId="2EF6BBD1">
        <w:trPr>
          <w:trHeight w:val="420"/>
        </w:trPr>
        <w:tc>
          <w:tcPr>
            <w:tcW w:w="3818" w:type="dxa"/>
            <w:gridSpan w:val="2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71C6B62" w14:textId="1DF82922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  <w:tc>
          <w:tcPr>
            <w:tcW w:w="1296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01C401F" w14:textId="198A8146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Mean</w:t>
            </w:r>
          </w:p>
        </w:tc>
        <w:tc>
          <w:tcPr>
            <w:tcW w:w="1296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DE583D6" w14:textId="1A87173A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SD</w:t>
            </w:r>
          </w:p>
        </w:tc>
        <w:tc>
          <w:tcPr>
            <w:tcW w:w="996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0B76F3F" w14:textId="1DA300A2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min</w:t>
            </w:r>
          </w:p>
        </w:tc>
        <w:tc>
          <w:tcPr>
            <w:tcW w:w="1116" w:type="dxa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D4054FB" w14:textId="4F91B2D9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max</w:t>
            </w:r>
          </w:p>
        </w:tc>
      </w:tr>
      <w:tr w:rsidR="24E89325" w:rsidTr="24E89325" w14:paraId="44F25B2D">
        <w:trPr>
          <w:trHeight w:val="300"/>
        </w:trPr>
        <w:tc>
          <w:tcPr>
            <w:tcW w:w="8522" w:type="dxa"/>
            <w:gridSpan w:val="6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52216B9" w14:textId="040108D7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24"/>
                <w:szCs w:val="24"/>
              </w:rPr>
              <w:t>Vignette Characteristics</w:t>
            </w:r>
          </w:p>
        </w:tc>
      </w:tr>
      <w:tr w:rsidR="24E89325" w:rsidTr="24E89325" w14:paraId="4A3CF640">
        <w:trPr>
          <w:trHeight w:val="300"/>
        </w:trPr>
        <w:tc>
          <w:tcPr>
            <w:tcW w:w="3818" w:type="dxa"/>
            <w:gridSpan w:val="2"/>
            <w:tcBorders>
              <w:top w:val="nil" w:color="000000" w:themeColor="text1" w:sz="4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7126F7F3" w14:textId="61AC727F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Gender</w:t>
            </w:r>
          </w:p>
        </w:tc>
        <w:tc>
          <w:tcPr>
            <w:tcW w:w="1296" w:type="dxa"/>
            <w:tcBorders>
              <w:top w:val="nil" w:color="000000" w:themeColor="text1" w:sz="4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241E3E0" w14:textId="2271BBEC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  <w:tc>
          <w:tcPr>
            <w:tcW w:w="1296" w:type="dxa"/>
            <w:tcBorders>
              <w:top w:val="nil" w:color="000000" w:themeColor="text1" w:sz="4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A9B459D" w14:textId="44C63654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  <w:tc>
          <w:tcPr>
            <w:tcW w:w="996" w:type="dxa"/>
            <w:tcBorders>
              <w:top w:val="nil" w:color="000000" w:themeColor="text1" w:sz="4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D9A7E66" w14:textId="4566382E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  <w:tc>
          <w:tcPr>
            <w:tcW w:w="1116" w:type="dxa"/>
            <w:tcBorders>
              <w:top w:val="nil" w:color="000000" w:themeColor="text1" w:sz="4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4539F1EB" w14:textId="641C4495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</w:tr>
      <w:tr w:rsidR="24E89325" w:rsidTr="24E89325" w14:paraId="2AA40E49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42AD965" w14:textId="2AF18F91">
            <w:pPr>
              <w:spacing w:before="120" w:beforeAutospacing="off" w:after="0" w:afterAutospacing="off"/>
            </w:pPr>
            <w:r w:rsidR="24E89325">
              <w:rPr/>
              <w:t xml:space="preserve"> 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7A93687" w14:textId="49B006DA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Fema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7C2D292A" w14:textId="3FD83712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11D1E01" w14:textId="0C282AD3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5F82DF9" w14:textId="29BEB92C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DB17BF6" w14:textId="62CB73C5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24E89325" w:rsidTr="24E89325" w14:paraId="1131FDE4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4DB4A4EF" w14:textId="6375B8CE">
            <w:pPr>
              <w:spacing w:before="120" w:beforeAutospacing="off" w:after="0" w:afterAutospacing="off"/>
            </w:pPr>
            <w:r w:rsidR="24E89325">
              <w:rPr/>
              <w:t xml:space="preserve"> 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A870B1B" w14:textId="527B84C4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Ma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F0B5BA6" w14:textId="379604EF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D9731A8" w14:textId="6AEE3414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08ADB93" w14:textId="00FB85DB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27F479D" w14:textId="496B06F5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24E89325" w:rsidTr="24E89325" w14:paraId="0E1C596B">
        <w:trPr>
          <w:trHeight w:val="300"/>
        </w:trPr>
        <w:tc>
          <w:tcPr>
            <w:tcW w:w="38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02FDE61" w14:textId="37627831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Ethnicit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4E9C9B42" w14:textId="59CBD431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CF799A8" w14:textId="1E301485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49B22096" w14:textId="0BCE2A35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59B1608" w14:textId="41A12374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</w:tr>
      <w:tr w:rsidR="24E89325" w:rsidTr="24E89325" w14:paraId="74EC45D7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7DCCB10C" w14:textId="2C2CF35D">
            <w:pPr>
              <w:spacing w:before="120" w:beforeAutospacing="off" w:after="0" w:afterAutospacing="off"/>
            </w:pPr>
            <w:r w:rsidR="24E89325">
              <w:rPr/>
              <w:t xml:space="preserve"> 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19D2648" w14:textId="76D86DD1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Swiss nam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7EB53645" w14:textId="5EF49E67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88F4D85" w14:textId="0261E5F8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7134386C" w14:textId="1BA4EC27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E73D3D1" w14:textId="100219C0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24E89325" w:rsidTr="24E89325" w14:paraId="1E63C6C9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D801E68" w14:textId="064DB037">
            <w:pPr>
              <w:spacing w:before="120" w:beforeAutospacing="off" w:after="0" w:afterAutospacing="off"/>
            </w:pPr>
            <w:r w:rsidR="24E89325">
              <w:rPr/>
              <w:t xml:space="preserve"> 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2EBE0E4" w14:textId="71399748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Slavic nam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A505509" w14:textId="5929D698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71F62505" w14:textId="33BEEF57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CE616CE" w14:textId="087407C0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3E09174" w14:textId="3FA8CC94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24E89325" w:rsidTr="24E89325" w14:paraId="1891F0E5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A941631" w14:textId="781C67F6">
            <w:pPr>
              <w:spacing w:before="120" w:beforeAutospacing="off" w:after="0" w:afterAutospacing="off"/>
            </w:pPr>
            <w:r w:rsidR="24E89325">
              <w:rPr/>
              <w:t xml:space="preserve"> 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70D3E54" w14:textId="0F2D83A5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Arabic nam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7631FDE" w14:textId="07034601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57BBD74" w14:textId="31224DFF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77A366D5" w14:textId="28ED75A7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BC29569" w14:textId="168A0C1F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24E89325" w:rsidTr="24E89325" w14:paraId="30321E6E">
        <w:trPr>
          <w:trHeight w:val="300"/>
        </w:trPr>
        <w:tc>
          <w:tcPr>
            <w:tcW w:w="38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41A88888" w14:textId="35DDD92A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Partn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575BF4D" w14:textId="2084C407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9279386" w14:textId="3F956B2D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429F62F1" w14:textId="5CABF1BA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7AD60E1C" w14:textId="775ADF18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</w:tr>
      <w:tr w:rsidR="24E89325" w:rsidTr="24E89325" w14:paraId="6F44E18F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5116CFE" w14:textId="67D8BD13">
            <w:pPr>
              <w:spacing w:before="120" w:beforeAutospacing="off" w:after="0" w:afterAutospacing="off"/>
            </w:pPr>
            <w:r w:rsidR="24E89325">
              <w:rPr/>
              <w:t xml:space="preserve"> 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ECCEBF3" w14:textId="4C53A314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Lives with partn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D0BC9D7" w14:textId="422F2A61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ABA0CB3" w14:textId="2D84A65E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9E31B75" w14:textId="18CCE708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42B6AB95" w14:textId="52B72D90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24E89325" w:rsidTr="24E89325" w14:paraId="0A0DCCAB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2E9B11F" w14:textId="63E00E5F">
            <w:pPr>
              <w:spacing w:before="120" w:beforeAutospacing="off" w:after="0" w:afterAutospacing="off"/>
            </w:pPr>
            <w:r w:rsidR="24E89325">
              <w:rPr/>
              <w:t xml:space="preserve"> 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6EE30E5" w14:textId="3E473C35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Sing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06B8FBC" w14:textId="70CC5DD1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DB773B2" w14:textId="15D34A4F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1271DD0" w14:textId="6101EDC9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193AB7B" w14:textId="7863B078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24E89325" w:rsidTr="24E89325" w14:paraId="512AA169">
        <w:trPr>
          <w:trHeight w:val="300"/>
        </w:trPr>
        <w:tc>
          <w:tcPr>
            <w:tcW w:w="38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17309DC" w14:textId="098263C1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Childre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6E8A3A1" w14:textId="4DDA0D4E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77AAC294" w14:textId="0C29906C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A07A54F" w14:textId="594109C6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E544A3E" w14:textId="4E664235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</w:tr>
      <w:tr w:rsidR="24E89325" w:rsidTr="24E89325" w14:paraId="1DCD9E5F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740ACD37" w14:textId="14979ED4">
            <w:pPr>
              <w:spacing w:before="120" w:beforeAutospacing="off" w:after="0" w:afterAutospacing="off"/>
            </w:pPr>
            <w:r w:rsidR="24E89325">
              <w:rPr/>
              <w:t xml:space="preserve"> 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2178900" w14:textId="652F749C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No childre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8A779F8" w14:textId="252FC97F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BED3575" w14:textId="789FDB1A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6B00CB1" w14:textId="35F08EC4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48B69A6" w14:textId="0AAA3B9C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24E89325" w:rsidTr="24E89325" w14:paraId="2200CC0E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96F4FCD" w14:textId="0135C373">
            <w:pPr>
              <w:spacing w:before="120" w:beforeAutospacing="off" w:after="0" w:afterAutospacing="off"/>
            </w:pPr>
            <w:r w:rsidR="24E89325">
              <w:rPr/>
              <w:t xml:space="preserve"> 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D5FB96A" w14:textId="78DE63C5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2 childre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D38076A" w14:textId="1DACD516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D66AC14" w14:textId="1C622F1B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C922820" w14:textId="5517F54E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8D501B1" w14:textId="1CF36CE0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24E89325" w:rsidTr="24E89325" w14:paraId="5CF308C6">
        <w:trPr>
          <w:trHeight w:val="300"/>
        </w:trPr>
        <w:tc>
          <w:tcPr>
            <w:tcW w:w="38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4D4F66CB" w14:textId="4A4292F5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Healt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820311D" w14:textId="4835099F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80FF516" w14:textId="7DB86D29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F079C50" w14:textId="3386052A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8255B67" w14:textId="10D1D62D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</w:tr>
      <w:tr w:rsidR="24E89325" w:rsidTr="24E89325" w14:paraId="2F60B4A3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4CEF3FC0" w14:textId="2138ED0A">
            <w:pPr>
              <w:spacing w:before="120" w:beforeAutospacing="off" w:after="0" w:afterAutospacing="off"/>
            </w:pPr>
            <w:r w:rsidR="24E89325">
              <w:rPr/>
              <w:t xml:space="preserve"> 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21B34D1" w14:textId="3AD06C8B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In poor healt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1BFBB1A" w14:textId="59C8A847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FD98733" w14:textId="0B979E9C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1838C96" w14:textId="1D218832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A815996" w14:textId="29E884C2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24E89325" w:rsidTr="24E89325" w14:paraId="3C6450A0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28A436F" w14:textId="1E1DBF90">
            <w:pPr>
              <w:spacing w:before="120" w:beforeAutospacing="off" w:after="0" w:afterAutospacing="off"/>
            </w:pPr>
            <w:r w:rsidR="24E89325">
              <w:rPr/>
              <w:t xml:space="preserve"> 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48B6793F" w14:textId="4304EC20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Health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4A06231B" w14:textId="5F3455A4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25CCDF2" w14:textId="6A884243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FB4EF94" w14:textId="60D9C5F9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A6F4C19" w14:textId="18733A59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24E89325" w:rsidTr="24E89325" w14:paraId="69CB51F5">
        <w:trPr>
          <w:trHeight w:val="300"/>
        </w:trPr>
        <w:tc>
          <w:tcPr>
            <w:tcW w:w="38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24ED61A" w14:textId="1DE5FE4D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Jo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7B0D94B8" w14:textId="3A629CD5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784D0708" w14:textId="6E2AAB9D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D719086" w14:textId="465A7251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AC4A850" w14:textId="038E04F4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</w:tr>
      <w:tr w:rsidR="24E89325" w:rsidTr="24E89325" w14:paraId="558CE100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28302E4" w14:textId="5C0C62B2">
            <w:pPr>
              <w:spacing w:before="120" w:beforeAutospacing="off" w:after="0" w:afterAutospacing="off"/>
            </w:pPr>
            <w:r w:rsidR="24E89325">
              <w:rPr/>
              <w:t xml:space="preserve"> 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A0B90B2" w14:textId="3C044951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Clean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2B87342" w14:textId="7EAA2D7F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3458AE4" w14:textId="3AD6E576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1AC31D2" w14:textId="1AD593A7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435D911E" w14:textId="457773A8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24E89325" w:rsidTr="24E89325" w14:paraId="5197F4DB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72B17F4C" w14:textId="55C393F7">
            <w:pPr>
              <w:spacing w:before="120" w:beforeAutospacing="off" w:after="0" w:afterAutospacing="off"/>
            </w:pPr>
            <w:r w:rsidR="24E89325">
              <w:rPr/>
              <w:t xml:space="preserve"> 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CD75058" w14:textId="411E5F4F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Nurs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3999113" w14:textId="091BA7C0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3F6367D" w14:textId="5DACE416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5877FDE" w14:textId="59EA9F3A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323EF61" w14:textId="3FB27D52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24E89325" w:rsidTr="24E89325" w14:paraId="360C0964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9A73EBA" w14:textId="78E835EB">
            <w:pPr>
              <w:spacing w:before="120" w:beforeAutospacing="off" w:after="0" w:afterAutospacing="off"/>
            </w:pPr>
            <w:r w:rsidR="24E89325">
              <w:rPr/>
              <w:t xml:space="preserve"> 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6E06626" w14:textId="0B5B3B8C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Physici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712441E" w14:textId="4982FE46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716C8FE8" w14:textId="634AA9D8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BFEA079" w14:textId="691CA736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2579AE4" w14:textId="2A1D86C9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24E89325" w:rsidTr="24E89325" w14:paraId="6C0F7417">
        <w:trPr>
          <w:trHeight w:val="300"/>
        </w:trPr>
        <w:tc>
          <w:tcPr>
            <w:tcW w:w="38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824705A" w14:textId="1D93B0E9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Dedica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5D94B67" w14:textId="4B10C8F2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C7F6D98" w14:textId="5970FB1C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1C3F53C" w14:textId="04BADFF1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EC16F11" w14:textId="4C91694B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</w:tr>
      <w:tr w:rsidR="24E89325" w:rsidTr="24E89325" w14:paraId="7D41E04E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A0E71FD" w14:textId="26F3899D">
            <w:pPr>
              <w:spacing w:before="120" w:beforeAutospacing="off" w:after="0" w:afterAutospacing="off"/>
            </w:pPr>
            <w:r w:rsidR="24E89325">
              <w:rPr/>
              <w:t xml:space="preserve"> 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E39CFCB" w14:textId="4225DC48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Not very dedicat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AA94F36" w14:textId="3D651458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E435E74" w14:textId="6C307830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486CC8AC" w14:textId="4D61328C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65B3E61" w14:textId="7DBFDC37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24E89325" w:rsidTr="24E89325" w14:paraId="74C952CB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E66DC5C" w14:textId="0161ED17">
            <w:pPr>
              <w:spacing w:before="120" w:beforeAutospacing="off" w:after="0" w:afterAutospacing="off"/>
            </w:pPr>
            <w:r w:rsidR="24E89325">
              <w:rPr/>
              <w:t xml:space="preserve"> 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01D8321" w14:textId="6F7DC2F1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Sometimes more, sometimes les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F21D0A6" w14:textId="74174B72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F22CFA2" w14:textId="1117923D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2482A51" w14:textId="545456A9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C422268" w14:textId="1D473D91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24E89325" w:rsidTr="24E89325" w14:paraId="11F37531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BFF8EE0" w14:textId="27691EFB">
            <w:pPr>
              <w:spacing w:before="120" w:beforeAutospacing="off" w:after="0" w:afterAutospacing="off"/>
            </w:pPr>
            <w:r w:rsidR="24E89325">
              <w:rPr/>
              <w:t xml:space="preserve"> 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75B06B15" w14:textId="1D25C93E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Very dedicat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F1F0AE6" w14:textId="0D5D50B8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2E44D81" w14:textId="3A95DB16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138AE2A" w14:textId="6E82A2D3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4F55544B" w14:textId="1ABF8A03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24E89325" w:rsidTr="24E89325" w14:paraId="75E84E21">
        <w:trPr>
          <w:trHeight w:val="300"/>
        </w:trPr>
        <w:tc>
          <w:tcPr>
            <w:tcW w:w="3818" w:type="dxa"/>
            <w:gridSpan w:val="2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9D0203A" w14:textId="34E78077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Distributed salary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1DF13F3" w14:textId="59FF31B8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6010.68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8E1D73D" w14:textId="3CE290AD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769.58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7E108CA1" w14:textId="3D7EC3EC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13A75D3" w14:textId="7D283CD6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8000</w:t>
            </w:r>
          </w:p>
        </w:tc>
      </w:tr>
      <w:tr w:rsidR="24E89325" w:rsidTr="24E89325" w14:paraId="24FC9882">
        <w:trPr>
          <w:trHeight w:val="300"/>
        </w:trPr>
        <w:tc>
          <w:tcPr>
            <w:tcW w:w="3818" w:type="dxa"/>
            <w:gridSpan w:val="2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0E921FE" w14:textId="59D4AA2C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N</w:t>
            </w:r>
          </w:p>
        </w:tc>
        <w:tc>
          <w:tcPr>
            <w:tcW w:w="4704" w:type="dxa"/>
            <w:gridSpan w:val="4"/>
            <w:tcBorders>
              <w:top w:val="single" w:color="000000" w:themeColor="text1" w:sz="4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4AC190ED" w14:textId="4C4CBB4C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4863</w:t>
            </w:r>
          </w:p>
        </w:tc>
      </w:tr>
      <w:tr w:rsidR="24E89325" w:rsidTr="24E89325" w14:paraId="4C4DAF3B">
        <w:trPr>
          <w:trHeight w:val="300"/>
        </w:trPr>
        <w:tc>
          <w:tcPr>
            <w:tcW w:w="8522" w:type="dxa"/>
            <w:gridSpan w:val="6"/>
            <w:tcBorders>
              <w:top w:val="single" w:color="000000" w:themeColor="text1" w:sz="4"/>
              <w:left w:val="nil"/>
              <w:bottom w:val="nil" w:color="000000" w:themeColor="text1" w:sz="4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49D79851" w14:textId="290199AD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24"/>
                <w:szCs w:val="24"/>
              </w:rPr>
              <w:t>Respondent Characteristics</w:t>
            </w:r>
          </w:p>
        </w:tc>
      </w:tr>
      <w:tr w:rsidR="24E89325" w:rsidTr="24E89325" w14:paraId="32722AB6">
        <w:trPr>
          <w:trHeight w:val="300"/>
        </w:trPr>
        <w:tc>
          <w:tcPr>
            <w:tcW w:w="3818" w:type="dxa"/>
            <w:gridSpan w:val="2"/>
            <w:tcBorders>
              <w:top w:val="nil" w:color="000000" w:themeColor="text1" w:sz="4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DBC7A1E" w14:textId="7C7E9841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Gender</w:t>
            </w:r>
          </w:p>
        </w:tc>
        <w:tc>
          <w:tcPr>
            <w:tcW w:w="1296" w:type="dxa"/>
            <w:tcBorders>
              <w:top w:val="nil" w:color="000000" w:themeColor="text1" w:sz="4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F734AB5" w14:textId="0C5176ED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  <w:tc>
          <w:tcPr>
            <w:tcW w:w="1296" w:type="dxa"/>
            <w:tcBorders>
              <w:top w:val="nil" w:color="000000" w:themeColor="text1" w:sz="4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2168B28" w14:textId="2CF88788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  <w:tc>
          <w:tcPr>
            <w:tcW w:w="996" w:type="dxa"/>
            <w:tcBorders>
              <w:top w:val="nil" w:color="000000" w:themeColor="text1" w:sz="4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3C64EE8" w14:textId="51A2DBE0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  <w:tc>
          <w:tcPr>
            <w:tcW w:w="1116" w:type="dxa"/>
            <w:tcBorders>
              <w:top w:val="nil" w:color="000000" w:themeColor="text1" w:sz="4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ADD6BD1" w14:textId="48E287FE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</w:tr>
      <w:tr w:rsidR="24E89325" w:rsidTr="24E89325" w14:paraId="3B83E08C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24DFBB3" w14:textId="5CDDA5FC">
            <w:pPr>
              <w:spacing w:before="120" w:beforeAutospacing="off" w:after="0" w:afterAutospacing="off"/>
            </w:pPr>
            <w:r w:rsidR="24E89325">
              <w:rPr/>
              <w:t xml:space="preserve"> 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414C7C2F" w14:textId="748F832A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Ma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4A01AEA" w14:textId="61FBA003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00791E3" w14:textId="6681B872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DC11108" w14:textId="4FE0FCBF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EEC8F2E" w14:textId="55B9B36A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24E89325" w:rsidTr="24E89325" w14:paraId="5327D3B6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4845D63" w14:textId="0204B32D">
            <w:pPr>
              <w:spacing w:before="120" w:beforeAutospacing="off" w:after="0" w:afterAutospacing="off"/>
            </w:pPr>
            <w:r w:rsidR="24E89325">
              <w:rPr/>
              <w:t xml:space="preserve"> 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777D9298" w14:textId="15FF57D3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Fema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0B40D78" w14:textId="24B908A6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2D82CDE" w14:textId="75D1145B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F7905D1" w14:textId="4F3EEF9A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9D60AAD" w14:textId="188181BE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24E89325" w:rsidTr="24E89325" w14:paraId="59050463">
        <w:trPr>
          <w:trHeight w:val="300"/>
        </w:trPr>
        <w:tc>
          <w:tcPr>
            <w:tcW w:w="38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86481B0" w14:textId="450665B1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Migration backgroun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EE8A919" w14:textId="39F2CD2C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3298ECF" w14:textId="2E2950DA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6DE5DE5" w14:textId="31F74587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B8F1441" w14:textId="6E9EABB7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</w:tr>
      <w:tr w:rsidR="24E89325" w:rsidTr="24E89325" w14:paraId="2F33984A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4BD681A" w14:textId="259450F6">
            <w:pPr>
              <w:spacing w:before="120" w:beforeAutospacing="off" w:after="0" w:afterAutospacing="off"/>
            </w:pPr>
            <w:r w:rsidR="24E89325">
              <w:rPr/>
              <w:t xml:space="preserve"> 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9903731" w14:textId="18A34AFF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Swis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3059707" w14:textId="2A20E5AF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6E3C1A6" w14:textId="4B503013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6E3B1D7" w14:textId="5B2CEF48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7700DA5" w14:textId="7A275075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24E89325" w:rsidTr="24E89325" w14:paraId="11CA73D0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70C58670" w14:textId="7F8CD1A1">
            <w:pPr>
              <w:spacing w:before="120" w:beforeAutospacing="off" w:after="0" w:afterAutospacing="off"/>
            </w:pPr>
            <w:r w:rsidR="24E89325">
              <w:rPr/>
              <w:t xml:space="preserve"> 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4607EFE8" w14:textId="592A57F0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NW Europe &amp; North Americ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D06E744" w14:textId="267B189C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7BFE0B4F" w14:textId="2F865209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24943E0" w14:textId="6E72D749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6509FD9" w14:textId="6D19E685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24E89325" w:rsidTr="24E89325" w14:paraId="60253BBD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613A1FC" w14:textId="58A228B9">
            <w:pPr>
              <w:spacing w:before="120" w:beforeAutospacing="off" w:after="0" w:afterAutospacing="off"/>
            </w:pPr>
            <w:r w:rsidR="24E89325">
              <w:rPr/>
              <w:t xml:space="preserve"> 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DCEC89F" w14:textId="71A993BF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Southern Europ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5302E0E" w14:textId="7AF52056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AB93BCF" w14:textId="2263AAA1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4E8A0FC" w14:textId="4CF89286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492EC6D" w14:textId="1B3BDF5A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24E89325" w:rsidTr="24E89325" w14:paraId="619C8B21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B185B16" w14:textId="66FDC5B1">
            <w:pPr>
              <w:spacing w:before="120" w:beforeAutospacing="off" w:after="0" w:afterAutospacing="off"/>
            </w:pPr>
            <w:r w:rsidR="24E89325">
              <w:rPr/>
              <w:t xml:space="preserve"> 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5519C6D" w14:textId="6F8FCBEC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(South-)Eastern Europ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AE0FE47" w14:textId="37C37BEB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78D1910F" w14:textId="22E3E17C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84729F6" w14:textId="45C85D6C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7639AF92" w14:textId="7CB973A9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24E89325" w:rsidTr="24E89325" w14:paraId="5D95C3B8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532AE12" w14:textId="621E1017">
            <w:pPr>
              <w:spacing w:before="120" w:beforeAutospacing="off" w:after="0" w:afterAutospacing="off"/>
            </w:pPr>
            <w:r w:rsidR="24E89325">
              <w:rPr/>
              <w:t xml:space="preserve"> 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54A0FBC" w14:textId="38809875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Rest of the worl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4FE84376" w14:textId="2600015C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2A967D6" w14:textId="0A96AC41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41015051" w14:textId="6DE5B625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785D3633" w14:textId="3B83FBB7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24E89325" w:rsidTr="24E89325" w14:paraId="0247447D">
        <w:trPr>
          <w:trHeight w:val="300"/>
        </w:trPr>
        <w:tc>
          <w:tcPr>
            <w:tcW w:w="38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A4624A8" w14:textId="5B236E80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Subjective class posi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31C1BB0" w14:textId="41600FB6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E04ED48" w14:textId="5C513686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71B78CA" w14:textId="10551BEE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7E7BDB4" w14:textId="1A9AFB85">
            <w:pPr>
              <w:spacing w:before="120" w:beforeAutospacing="off" w:after="0" w:afterAutospacing="off"/>
              <w:jc w:val="center"/>
            </w:pPr>
            <w:r w:rsidR="24E89325">
              <w:rPr/>
              <w:t xml:space="preserve"> </w:t>
            </w:r>
          </w:p>
        </w:tc>
      </w:tr>
      <w:tr w:rsidR="24E89325" w:rsidTr="24E89325" w14:paraId="25910AF5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78D8F65" w14:textId="2D77F1C6">
            <w:pPr>
              <w:spacing w:before="120" w:beforeAutospacing="off" w:after="0" w:afterAutospacing="off"/>
            </w:pPr>
            <w:r w:rsidR="24E89325">
              <w:rPr/>
              <w:t xml:space="preserve"> 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4FFA3973" w14:textId="6EB01307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Lower clas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57A4E40" w14:textId="7BE4BC4F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87A8A02" w14:textId="32B17E0E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805AA5F" w14:textId="65CF3AEB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70F00D2C" w14:textId="6D388683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24E89325" w:rsidTr="24E89325" w14:paraId="60B1B68F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E76DC45" w14:textId="2F95BD21">
            <w:pPr>
              <w:spacing w:before="120" w:beforeAutospacing="off" w:after="0" w:afterAutospacing="off"/>
            </w:pPr>
            <w:r w:rsidR="24E89325">
              <w:rPr/>
              <w:t xml:space="preserve"> 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7A014AC8" w14:textId="0665BBEE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Working clas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4F882338" w14:textId="784EB9E8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CC947E1" w14:textId="5FDA0C08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45C014D0" w14:textId="46A49636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47AC9402" w14:textId="3355849B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24E89325" w:rsidTr="24E89325" w14:paraId="0F257D94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5D8186C" w14:textId="09135767">
            <w:pPr>
              <w:spacing w:before="120" w:beforeAutospacing="off" w:after="0" w:afterAutospacing="off"/>
            </w:pPr>
            <w:r w:rsidR="24E89325">
              <w:rPr/>
              <w:t xml:space="preserve"> 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D618AB3" w14:textId="20BCBE3C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Lower middle clas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4456BFF" w14:textId="0955A0B8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4B78548D" w14:textId="49C802FE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7D090B9C" w14:textId="102F8A7E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5544E4E" w14:textId="5A70ED51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24E89325" w:rsidTr="24E89325" w14:paraId="70562F3F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3335320" w14:textId="65ACB36D">
            <w:pPr>
              <w:spacing w:before="120" w:beforeAutospacing="off" w:after="0" w:afterAutospacing="off"/>
            </w:pPr>
            <w:r w:rsidR="24E89325">
              <w:rPr/>
              <w:t xml:space="preserve"> 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7A58311D" w14:textId="61DDD817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Middle clas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93E50F6" w14:textId="056E1D0E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2F7DF24" w14:textId="30E2AE5D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A104EA7" w14:textId="740D1A40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DAFF1CA" w14:textId="3890770C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24E89325" w:rsidTr="24E89325" w14:paraId="0B5B5BE9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DF94A85" w14:textId="2DAF7053">
            <w:pPr>
              <w:spacing w:before="120" w:beforeAutospacing="off" w:after="0" w:afterAutospacing="off"/>
            </w:pPr>
            <w:r w:rsidR="24E89325">
              <w:rPr/>
              <w:t xml:space="preserve"> 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B8E131D" w14:textId="6249C4ED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Upper middle clas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FFB604C" w14:textId="648981E3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4AB12C3" w14:textId="79A88B58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E65DA92" w14:textId="37AE1036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450B8C44" w14:textId="3F3A901F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24E89325" w:rsidTr="24E89325" w14:paraId="1DE8F3CE">
        <w:trPr>
          <w:trHeight w:val="300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362DB16" w14:textId="74384DCA">
            <w:pPr>
              <w:spacing w:before="120" w:beforeAutospacing="off" w:after="0" w:afterAutospacing="off"/>
            </w:pPr>
            <w:r w:rsidR="24E89325">
              <w:rPr/>
              <w:t xml:space="preserve"> 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BD29DAD" w14:textId="73D29668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Upper clas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BFACF88" w14:textId="453F995F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796793C4" w14:textId="0CAE0CA5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9EE833D" w14:textId="1708236E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CFDACC5" w14:textId="2046BC3B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24E89325" w:rsidTr="24E89325" w14:paraId="4DEC8FB7">
        <w:trPr>
          <w:trHeight w:val="300"/>
        </w:trPr>
        <w:tc>
          <w:tcPr>
            <w:tcW w:w="38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94E59F6" w14:textId="4E2C69DE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Ag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FD5B1D0" w14:textId="39C3285F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50.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2E28A19" w14:textId="4A315200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6.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C297DD7" w14:textId="057179C5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C214B2F" w14:textId="469D17B3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96</w:t>
            </w:r>
          </w:p>
        </w:tc>
      </w:tr>
      <w:tr w:rsidR="24E89325" w:rsidTr="24E89325" w14:paraId="730BE946">
        <w:trPr>
          <w:trHeight w:val="300"/>
        </w:trPr>
        <w:tc>
          <w:tcPr>
            <w:tcW w:w="38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B3337CC" w14:textId="5665A62D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Ratio perceived vs. desired inequalit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C496853" w14:textId="30D47819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.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2BAF641" w14:textId="657F806F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821AC7F" w14:textId="1D49109F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575EC21" w14:textId="009A9FF4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4</w:t>
            </w:r>
          </w:p>
        </w:tc>
      </w:tr>
      <w:tr w:rsidR="24E89325" w:rsidTr="24E89325" w14:paraId="6E5112A1">
        <w:trPr>
          <w:trHeight w:val="300"/>
        </w:trPr>
        <w:tc>
          <w:tcPr>
            <w:tcW w:w="38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4404C799" w14:textId="5F81FA1A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Personal incom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B3E0B4B" w14:textId="6C23F098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5691.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073B80A" w14:textId="68DC0C84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2636.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27A1237" w14:textId="305E5F1C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0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49FE96D7" w14:textId="14934B7C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9500</w:t>
            </w:r>
          </w:p>
        </w:tc>
      </w:tr>
      <w:tr w:rsidR="24E89325" w:rsidTr="24E89325" w14:paraId="256ED571">
        <w:trPr>
          <w:trHeight w:val="300"/>
        </w:trPr>
        <w:tc>
          <w:tcPr>
            <w:tcW w:w="38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808B049" w14:textId="1AC2369D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Gin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7C091C0B" w14:textId="404542BB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1D30F3C6" w14:textId="4AFCF6A8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427F11A4" w14:textId="2F54D593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09884C72" w14:textId="2009E610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24E89325" w:rsidTr="24E89325" w14:paraId="458D021D">
        <w:trPr>
          <w:trHeight w:val="300"/>
        </w:trPr>
        <w:tc>
          <w:tcPr>
            <w:tcW w:w="381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006A867" w14:textId="2B89F1A1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Generalized enthrop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A92E4C8" w14:textId="4520685B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D7A5197" w14:textId="0E3C38F1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4345B35F" w14:textId="5B380032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AE10C85" w14:textId="577A7346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2</w:t>
            </w:r>
          </w:p>
        </w:tc>
      </w:tr>
      <w:tr w:rsidR="24E89325" w:rsidTr="24E89325" w14:paraId="49CCA452">
        <w:trPr>
          <w:trHeight w:val="300"/>
        </w:trPr>
        <w:tc>
          <w:tcPr>
            <w:tcW w:w="3818" w:type="dxa"/>
            <w:gridSpan w:val="2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73AD76BC" w14:textId="2B29D24E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4"/>
                <w:szCs w:val="24"/>
              </w:rPr>
              <w:t>Theil’s index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578B6B8C" w14:textId="436F62B0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04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2547D522" w14:textId="6F5987F4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.0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470E127" w14:textId="16C69D9E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000000" w:themeColor="text1" w:sz="4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33DFB21" w14:textId="7763DDD7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</w:t>
            </w:r>
          </w:p>
        </w:tc>
      </w:tr>
      <w:tr w:rsidR="24E89325" w:rsidTr="24E89325" w14:paraId="46264895">
        <w:trPr>
          <w:trHeight w:val="300"/>
        </w:trPr>
        <w:tc>
          <w:tcPr>
            <w:tcW w:w="3818" w:type="dxa"/>
            <w:gridSpan w:val="2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383B1F26" w14:textId="792EC1BF">
            <w:pPr>
              <w:spacing w:before="120" w:beforeAutospacing="off" w:after="0" w:afterAutospacing="off"/>
            </w:pPr>
            <w:r w:rsidRPr="24E89325" w:rsidR="24E89325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24"/>
                <w:szCs w:val="24"/>
              </w:rPr>
              <w:t>N</w:t>
            </w:r>
          </w:p>
        </w:tc>
        <w:tc>
          <w:tcPr>
            <w:tcW w:w="4704" w:type="dxa"/>
            <w:gridSpan w:val="4"/>
            <w:tcBorders>
              <w:top w:val="single" w:color="000000" w:themeColor="text1" w:sz="4"/>
              <w:left w:val="nil"/>
              <w:bottom w:val="single" w:color="000000" w:themeColor="text1" w:sz="4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:rsidR="24E89325" w:rsidP="24E89325" w:rsidRDefault="24E89325" w14:paraId="6F3CAD3F" w14:textId="168DB6B6">
            <w:pPr>
              <w:spacing w:before="120" w:beforeAutospacing="off" w:after="0" w:afterAutospacing="off"/>
              <w:jc w:val="center"/>
            </w:pPr>
            <w:r w:rsidRPr="24E89325" w:rsidR="24E8932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  <w:t>1617</w:t>
            </w:r>
          </w:p>
        </w:tc>
      </w:tr>
    </w:tbl>
    <w:p xmlns:wp14="http://schemas.microsoft.com/office/word/2010/wordml" wp14:paraId="4E47C1E7" wp14:textId="6FAA4696"/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E9D2D2D"/>
    <w:rsid w:val="24E89325"/>
    <w:rsid w:val="54556793"/>
    <w:rsid w:val="5E9D2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D2D2D"/>
  <w15:chartTrackingRefBased/>
  <w15:docId w15:val="{265184C1-5B16-4146-A473-E2FEC8627CB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de-DE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0-27T16:34:39.8491768Z</dcterms:created>
  <dcterms:modified xsi:type="dcterms:W3CDTF">2025-10-27T16:35:22.7425943Z</dcterms:modified>
  <dc:creator>Zangger Christoph</dc:creator>
  <lastModifiedBy>Zangger Christoph</lastModifiedBy>
</coreProperties>
</file>